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7B1413" w14:textId="77777777" w:rsidR="00F97A08" w:rsidRPr="00BF681B" w:rsidRDefault="00F97A08" w:rsidP="00F97A08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r w:rsidRPr="00BF681B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S1. </w:t>
      </w:r>
      <w:r w:rsidRPr="00BF681B">
        <w:rPr>
          <w:rFonts w:ascii="Times New Roman" w:hAnsi="Times New Roman" w:cs="Times New Roman"/>
          <w:sz w:val="20"/>
          <w:szCs w:val="20"/>
          <w:lang w:val="en-US"/>
        </w:rPr>
        <w:t>Composition of lactose-containing side-streams (</w:t>
      </w:r>
      <w:proofErr w:type="gramStart"/>
      <w:r w:rsidRPr="00BF681B">
        <w:rPr>
          <w:rFonts w:ascii="Times New Roman" w:hAnsi="Times New Roman" w:cs="Times New Roman"/>
          <w:sz w:val="20"/>
          <w:szCs w:val="20"/>
          <w:lang w:val="en-US"/>
        </w:rPr>
        <w:t>%</w:t>
      </w:r>
      <w:proofErr w:type="gramEnd"/>
      <w:r w:rsidRPr="00BF681B">
        <w:rPr>
          <w:rFonts w:ascii="Times New Roman" w:hAnsi="Times New Roman" w:cs="Times New Roman"/>
          <w:sz w:val="20"/>
          <w:szCs w:val="20"/>
          <w:lang w:val="en-US"/>
        </w:rPr>
        <w:t xml:space="preserve"> w/w) and </w:t>
      </w:r>
      <w:proofErr w:type="spellStart"/>
      <w:r w:rsidRPr="00BF681B">
        <w:rPr>
          <w:rFonts w:ascii="Times New Roman" w:hAnsi="Times New Roman" w:cs="Times New Roman"/>
          <w:sz w:val="20"/>
          <w:szCs w:val="20"/>
          <w:lang w:val="en-US"/>
        </w:rPr>
        <w:t>pH.</w:t>
      </w:r>
      <w:proofErr w:type="spellEnd"/>
    </w:p>
    <w:bookmarkEnd w:id="0"/>
    <w:tbl>
      <w:tblPr>
        <w:tblStyle w:val="GridTable1Light"/>
        <w:tblW w:w="9639" w:type="dxa"/>
        <w:tblLayout w:type="fixed"/>
        <w:tblLook w:val="04A0" w:firstRow="1" w:lastRow="0" w:firstColumn="1" w:lastColumn="0" w:noHBand="0" w:noVBand="1"/>
      </w:tblPr>
      <w:tblGrid>
        <w:gridCol w:w="1656"/>
        <w:gridCol w:w="1995"/>
        <w:gridCol w:w="1996"/>
        <w:gridCol w:w="1996"/>
        <w:gridCol w:w="1996"/>
      </w:tblGrid>
      <w:tr w:rsidR="00F97A08" w:rsidRPr="00BF681B" w14:paraId="5481CCE3" w14:textId="77777777" w:rsidTr="00044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hideMark/>
          </w:tcPr>
          <w:p w14:paraId="35BDF0AC" w14:textId="77777777" w:rsidR="00F97A08" w:rsidRPr="00BF681B" w:rsidRDefault="00F97A08" w:rsidP="000447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9" w:type="dxa"/>
          </w:tcPr>
          <w:p w14:paraId="52C6D32B" w14:textId="77777777" w:rsidR="00F97A08" w:rsidRPr="00BF681B" w:rsidRDefault="00F97A08" w:rsidP="00044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81B">
              <w:rPr>
                <w:rFonts w:ascii="Times New Roman" w:hAnsi="Times New Roman" w:cs="Times New Roman"/>
                <w:sz w:val="20"/>
                <w:szCs w:val="20"/>
              </w:rPr>
              <w:t>Lactose</w:t>
            </w:r>
            <w:proofErr w:type="spellEnd"/>
            <w:r w:rsidRPr="00BF68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F681B">
              <w:rPr>
                <w:rFonts w:ascii="Times New Roman" w:hAnsi="Times New Roman" w:cs="Times New Roman"/>
                <w:sz w:val="20"/>
                <w:szCs w:val="20"/>
              </w:rPr>
              <w:t>fraction</w:t>
            </w:r>
            <w:proofErr w:type="spellEnd"/>
          </w:p>
          <w:p w14:paraId="30A00CE9" w14:textId="77777777" w:rsidR="00F97A08" w:rsidRPr="00BF681B" w:rsidRDefault="00F97A08" w:rsidP="00044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681B">
              <w:rPr>
                <w:rFonts w:ascii="Times New Roman" w:hAnsi="Times New Roman" w:cs="Times New Roman"/>
                <w:sz w:val="20"/>
                <w:szCs w:val="20"/>
              </w:rPr>
              <w:t>LS-1</w:t>
            </w:r>
          </w:p>
        </w:tc>
        <w:tc>
          <w:tcPr>
            <w:tcW w:w="1780" w:type="dxa"/>
          </w:tcPr>
          <w:p w14:paraId="071C1CE4" w14:textId="77777777" w:rsidR="00F97A08" w:rsidRPr="00BF681B" w:rsidRDefault="00F97A08" w:rsidP="00044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681B">
              <w:rPr>
                <w:rFonts w:ascii="Times New Roman" w:hAnsi="Times New Roman" w:cs="Times New Roman"/>
                <w:sz w:val="20"/>
                <w:szCs w:val="20"/>
              </w:rPr>
              <w:t>UF-</w:t>
            </w:r>
            <w:proofErr w:type="spellStart"/>
            <w:r w:rsidRPr="00BF681B">
              <w:rPr>
                <w:rFonts w:ascii="Times New Roman" w:hAnsi="Times New Roman" w:cs="Times New Roman"/>
                <w:sz w:val="20"/>
                <w:szCs w:val="20"/>
              </w:rPr>
              <w:t>milk</w:t>
            </w:r>
            <w:proofErr w:type="spellEnd"/>
            <w:r w:rsidRPr="00BF68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F681B">
              <w:rPr>
                <w:rFonts w:ascii="Times New Roman" w:hAnsi="Times New Roman" w:cs="Times New Roman"/>
                <w:sz w:val="20"/>
                <w:szCs w:val="20"/>
              </w:rPr>
              <w:t>permeate</w:t>
            </w:r>
            <w:proofErr w:type="spellEnd"/>
          </w:p>
          <w:p w14:paraId="5C8D0CED" w14:textId="77777777" w:rsidR="00F97A08" w:rsidRPr="00BF681B" w:rsidRDefault="00F97A08" w:rsidP="00044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681B">
              <w:rPr>
                <w:rFonts w:ascii="Times New Roman" w:hAnsi="Times New Roman" w:cs="Times New Roman"/>
                <w:sz w:val="20"/>
                <w:szCs w:val="20"/>
              </w:rPr>
              <w:t>LS-2</w:t>
            </w:r>
          </w:p>
        </w:tc>
        <w:tc>
          <w:tcPr>
            <w:tcW w:w="1780" w:type="dxa"/>
          </w:tcPr>
          <w:p w14:paraId="2A35BF7C" w14:textId="77777777" w:rsidR="00F97A08" w:rsidRPr="00BF681B" w:rsidRDefault="00F97A08" w:rsidP="00044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81B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  <w:r w:rsidRPr="00BF68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F681B">
              <w:rPr>
                <w:rFonts w:ascii="Times New Roman" w:hAnsi="Times New Roman" w:cs="Times New Roman"/>
                <w:sz w:val="20"/>
                <w:szCs w:val="20"/>
              </w:rPr>
              <w:t>whey</w:t>
            </w:r>
            <w:proofErr w:type="spellEnd"/>
          </w:p>
          <w:p w14:paraId="6AFFB449" w14:textId="77777777" w:rsidR="00F97A08" w:rsidRPr="00BF681B" w:rsidRDefault="00F97A08" w:rsidP="00044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681B">
              <w:rPr>
                <w:rFonts w:ascii="Times New Roman" w:hAnsi="Times New Roman" w:cs="Times New Roman"/>
                <w:sz w:val="20"/>
                <w:szCs w:val="20"/>
              </w:rPr>
              <w:t>LS-3</w:t>
            </w:r>
          </w:p>
        </w:tc>
        <w:tc>
          <w:tcPr>
            <w:tcW w:w="1780" w:type="dxa"/>
          </w:tcPr>
          <w:p w14:paraId="6EB45638" w14:textId="77777777" w:rsidR="00F97A08" w:rsidRPr="00BF681B" w:rsidRDefault="00F97A08" w:rsidP="00044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681B">
              <w:rPr>
                <w:rFonts w:ascii="Times New Roman" w:hAnsi="Times New Roman" w:cs="Times New Roman"/>
                <w:sz w:val="20"/>
                <w:szCs w:val="20"/>
              </w:rPr>
              <w:t>UF-</w:t>
            </w:r>
            <w:proofErr w:type="spellStart"/>
            <w:r w:rsidRPr="00BF681B">
              <w:rPr>
                <w:rFonts w:ascii="Times New Roman" w:hAnsi="Times New Roman" w:cs="Times New Roman"/>
                <w:sz w:val="20"/>
                <w:szCs w:val="20"/>
              </w:rPr>
              <w:t>whey</w:t>
            </w:r>
            <w:proofErr w:type="spellEnd"/>
            <w:r w:rsidRPr="00BF68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F681B">
              <w:rPr>
                <w:rFonts w:ascii="Times New Roman" w:hAnsi="Times New Roman" w:cs="Times New Roman"/>
                <w:sz w:val="20"/>
                <w:szCs w:val="20"/>
              </w:rPr>
              <w:t>permeate</w:t>
            </w:r>
            <w:proofErr w:type="spellEnd"/>
          </w:p>
          <w:p w14:paraId="175C8C5F" w14:textId="77777777" w:rsidR="00F97A08" w:rsidRPr="00BF681B" w:rsidRDefault="00F97A08" w:rsidP="00044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681B">
              <w:rPr>
                <w:rFonts w:ascii="Times New Roman" w:hAnsi="Times New Roman" w:cs="Times New Roman"/>
                <w:sz w:val="20"/>
                <w:szCs w:val="20"/>
              </w:rPr>
              <w:t>LS-4</w:t>
            </w:r>
          </w:p>
        </w:tc>
      </w:tr>
      <w:tr w:rsidR="00F97A08" w:rsidRPr="00BF681B" w14:paraId="3DA785CE" w14:textId="77777777" w:rsidTr="00044777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hideMark/>
          </w:tcPr>
          <w:p w14:paraId="129DF908" w14:textId="77777777" w:rsidR="00F97A08" w:rsidRPr="00BF681B" w:rsidRDefault="00F97A08" w:rsidP="0004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81B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  <w:proofErr w:type="spellEnd"/>
            <w:r w:rsidRPr="00BF68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F681B">
              <w:rPr>
                <w:rFonts w:ascii="Times New Roman" w:hAnsi="Times New Roman" w:cs="Times New Roman"/>
                <w:sz w:val="20"/>
                <w:szCs w:val="20"/>
              </w:rPr>
              <w:t>matter</w:t>
            </w:r>
            <w:proofErr w:type="spellEnd"/>
          </w:p>
        </w:tc>
        <w:tc>
          <w:tcPr>
            <w:tcW w:w="1779" w:type="dxa"/>
          </w:tcPr>
          <w:p w14:paraId="51677635" w14:textId="77777777" w:rsidR="00F97A08" w:rsidRPr="00BF681B" w:rsidRDefault="00F97A08" w:rsidP="00044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681B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1780" w:type="dxa"/>
          </w:tcPr>
          <w:p w14:paraId="092EA1FA" w14:textId="77777777" w:rsidR="00F97A08" w:rsidRPr="00BF681B" w:rsidRDefault="00F97A08" w:rsidP="00044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681B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780" w:type="dxa"/>
          </w:tcPr>
          <w:p w14:paraId="5D08BBAD" w14:textId="77777777" w:rsidR="00F97A08" w:rsidRPr="00BF681B" w:rsidRDefault="00F97A08" w:rsidP="00044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681B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780" w:type="dxa"/>
          </w:tcPr>
          <w:p w14:paraId="3314BD1B" w14:textId="77777777" w:rsidR="00F97A08" w:rsidRPr="00BF681B" w:rsidRDefault="00F97A08" w:rsidP="00044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681B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</w:tr>
      <w:tr w:rsidR="00F97A08" w:rsidRPr="00BF681B" w14:paraId="7DC4443A" w14:textId="77777777" w:rsidTr="00044777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hideMark/>
          </w:tcPr>
          <w:p w14:paraId="5EC5173C" w14:textId="77777777" w:rsidR="00F97A08" w:rsidRPr="00BF681B" w:rsidRDefault="00F97A08" w:rsidP="0004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81B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779" w:type="dxa"/>
          </w:tcPr>
          <w:p w14:paraId="4A194C1C" w14:textId="77777777" w:rsidR="00F97A08" w:rsidRPr="00BF681B" w:rsidRDefault="00F97A08" w:rsidP="00044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681B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780" w:type="dxa"/>
          </w:tcPr>
          <w:p w14:paraId="4789BCEA" w14:textId="77777777" w:rsidR="00F97A08" w:rsidRPr="00BF681B" w:rsidRDefault="00F97A08" w:rsidP="00044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681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80" w:type="dxa"/>
          </w:tcPr>
          <w:p w14:paraId="0A2148AF" w14:textId="77777777" w:rsidR="00F97A08" w:rsidRPr="00BF681B" w:rsidRDefault="00F97A08" w:rsidP="00044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681B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780" w:type="dxa"/>
          </w:tcPr>
          <w:p w14:paraId="39EE15BA" w14:textId="77777777" w:rsidR="00F97A08" w:rsidRPr="00BF681B" w:rsidRDefault="00F97A08" w:rsidP="00044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681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F97A08" w:rsidRPr="00BF681B" w14:paraId="6291FDB8" w14:textId="77777777" w:rsidTr="00044777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hideMark/>
          </w:tcPr>
          <w:p w14:paraId="6D7A6618" w14:textId="77777777" w:rsidR="00F97A08" w:rsidRPr="00BF681B" w:rsidRDefault="00F97A08" w:rsidP="0004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81B">
              <w:rPr>
                <w:rFonts w:ascii="Times New Roman" w:hAnsi="Times New Roman" w:cs="Times New Roman"/>
                <w:sz w:val="20"/>
                <w:szCs w:val="20"/>
              </w:rPr>
              <w:t>Nitrogen</w:t>
            </w:r>
            <w:proofErr w:type="spellEnd"/>
            <w:r w:rsidRPr="00BF681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F681B">
              <w:rPr>
                <w:rFonts w:ascii="Times New Roman" w:hAnsi="Times New Roman" w:cs="Times New Roman"/>
                <w:sz w:val="20"/>
                <w:szCs w:val="20"/>
              </w:rPr>
              <w:t>non-protein</w:t>
            </w:r>
            <w:proofErr w:type="spellEnd"/>
            <w:r w:rsidRPr="00BF681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9" w:type="dxa"/>
          </w:tcPr>
          <w:p w14:paraId="0BAB9ED5" w14:textId="77777777" w:rsidR="00F97A08" w:rsidRPr="00BF681B" w:rsidRDefault="00F97A08" w:rsidP="00044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681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80" w:type="dxa"/>
          </w:tcPr>
          <w:p w14:paraId="51F90B73" w14:textId="77777777" w:rsidR="00F97A08" w:rsidRPr="00BF681B" w:rsidRDefault="00F97A08" w:rsidP="00044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681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780" w:type="dxa"/>
          </w:tcPr>
          <w:p w14:paraId="5A390BD9" w14:textId="77777777" w:rsidR="00F97A08" w:rsidRPr="00BF681B" w:rsidRDefault="00F97A08" w:rsidP="00044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681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80" w:type="dxa"/>
          </w:tcPr>
          <w:p w14:paraId="59887233" w14:textId="77777777" w:rsidR="00F97A08" w:rsidRPr="00BF681B" w:rsidRDefault="00F97A08" w:rsidP="00044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681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F97A08" w:rsidRPr="00BF681B" w14:paraId="3E1A3543" w14:textId="77777777" w:rsidTr="00044777">
        <w:trPr>
          <w:trHeight w:val="1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hideMark/>
          </w:tcPr>
          <w:p w14:paraId="15BF6AF7" w14:textId="77777777" w:rsidR="00F97A08" w:rsidRPr="00BF681B" w:rsidRDefault="00F97A08" w:rsidP="00044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81B">
              <w:rPr>
                <w:rFonts w:ascii="Times New Roman" w:hAnsi="Times New Roman" w:cs="Times New Roman"/>
                <w:sz w:val="20"/>
                <w:szCs w:val="20"/>
              </w:rPr>
              <w:t>Carbohydrate</w:t>
            </w:r>
            <w:proofErr w:type="spellEnd"/>
          </w:p>
        </w:tc>
        <w:tc>
          <w:tcPr>
            <w:tcW w:w="1779" w:type="dxa"/>
          </w:tcPr>
          <w:p w14:paraId="6B774784" w14:textId="77777777" w:rsidR="00F97A08" w:rsidRPr="00BF681B" w:rsidRDefault="00F97A08" w:rsidP="00044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68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 % lactose</w:t>
            </w:r>
          </w:p>
          <w:p w14:paraId="59FF7F39" w14:textId="77777777" w:rsidR="00F97A08" w:rsidRPr="00BF681B" w:rsidRDefault="00F97A08" w:rsidP="00044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C099AE" w14:textId="77777777" w:rsidR="00F97A08" w:rsidRPr="00BF681B" w:rsidRDefault="00F97A08" w:rsidP="00044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68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20 g/l</w:t>
            </w:r>
          </w:p>
        </w:tc>
        <w:tc>
          <w:tcPr>
            <w:tcW w:w="1780" w:type="dxa"/>
          </w:tcPr>
          <w:p w14:paraId="2CD4783C" w14:textId="77777777" w:rsidR="00F97A08" w:rsidRPr="00BF681B" w:rsidRDefault="00F97A08" w:rsidP="00044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681B">
              <w:rPr>
                <w:rFonts w:ascii="Times New Roman" w:hAnsi="Times New Roman" w:cs="Times New Roman"/>
                <w:sz w:val="20"/>
                <w:szCs w:val="20"/>
              </w:rPr>
              <w:t xml:space="preserve">4.6 % </w:t>
            </w:r>
            <w:proofErr w:type="spellStart"/>
            <w:r w:rsidRPr="00BF681B">
              <w:rPr>
                <w:rFonts w:ascii="Times New Roman" w:hAnsi="Times New Roman" w:cs="Times New Roman"/>
                <w:sz w:val="20"/>
                <w:szCs w:val="20"/>
              </w:rPr>
              <w:t>lactose</w:t>
            </w:r>
            <w:proofErr w:type="spellEnd"/>
          </w:p>
          <w:p w14:paraId="6E156F55" w14:textId="77777777" w:rsidR="00F97A08" w:rsidRPr="00BF681B" w:rsidRDefault="00F97A08" w:rsidP="00044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5D1267" w14:textId="77777777" w:rsidR="00F97A08" w:rsidRPr="00BF681B" w:rsidRDefault="00F97A08" w:rsidP="00044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681B">
              <w:rPr>
                <w:rFonts w:ascii="Times New Roman" w:hAnsi="Times New Roman" w:cs="Times New Roman"/>
                <w:sz w:val="20"/>
                <w:szCs w:val="20"/>
              </w:rPr>
              <w:t>= 46 g/l</w:t>
            </w:r>
          </w:p>
        </w:tc>
        <w:tc>
          <w:tcPr>
            <w:tcW w:w="1780" w:type="dxa"/>
          </w:tcPr>
          <w:p w14:paraId="5897E371" w14:textId="77777777" w:rsidR="00F97A08" w:rsidRPr="00BF681B" w:rsidRDefault="00F97A08" w:rsidP="00044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68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5 i.e. 0.9 % lactose; </w:t>
            </w:r>
          </w:p>
          <w:p w14:paraId="55FD40B7" w14:textId="77777777" w:rsidR="00F97A08" w:rsidRPr="00BF681B" w:rsidRDefault="00F97A08" w:rsidP="00044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68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8 % galactose; </w:t>
            </w:r>
          </w:p>
          <w:p w14:paraId="6FA87E13" w14:textId="77777777" w:rsidR="00F97A08" w:rsidRPr="00BF681B" w:rsidRDefault="00F97A08" w:rsidP="00044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68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 % glucose</w:t>
            </w:r>
          </w:p>
          <w:p w14:paraId="2DF997B0" w14:textId="77777777" w:rsidR="00F97A08" w:rsidRPr="00BF681B" w:rsidRDefault="00F97A08" w:rsidP="00044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68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9 g/l lactose</w:t>
            </w:r>
          </w:p>
          <w:p w14:paraId="5B3D0D48" w14:textId="77777777" w:rsidR="00F97A08" w:rsidRPr="00BF681B" w:rsidRDefault="00F97A08" w:rsidP="00044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68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ugar content 45 g/l</w:t>
            </w:r>
          </w:p>
        </w:tc>
        <w:tc>
          <w:tcPr>
            <w:tcW w:w="1780" w:type="dxa"/>
          </w:tcPr>
          <w:p w14:paraId="503374E6" w14:textId="77777777" w:rsidR="00F97A08" w:rsidRPr="00BF681B" w:rsidRDefault="00F97A08" w:rsidP="00044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681B">
              <w:rPr>
                <w:rFonts w:ascii="Times New Roman" w:hAnsi="Times New Roman" w:cs="Times New Roman"/>
                <w:sz w:val="20"/>
                <w:szCs w:val="20"/>
              </w:rPr>
              <w:t xml:space="preserve">9.7 % </w:t>
            </w:r>
            <w:proofErr w:type="spellStart"/>
            <w:r w:rsidRPr="00BF681B">
              <w:rPr>
                <w:rFonts w:ascii="Times New Roman" w:hAnsi="Times New Roman" w:cs="Times New Roman"/>
                <w:sz w:val="20"/>
                <w:szCs w:val="20"/>
              </w:rPr>
              <w:t>lactose</w:t>
            </w:r>
            <w:proofErr w:type="spellEnd"/>
          </w:p>
          <w:p w14:paraId="61186B0D" w14:textId="77777777" w:rsidR="00F97A08" w:rsidRPr="00BF681B" w:rsidRDefault="00F97A08" w:rsidP="00044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CFC737" w14:textId="77777777" w:rsidR="00F97A08" w:rsidRPr="00BF681B" w:rsidRDefault="00F97A08" w:rsidP="00044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681B">
              <w:rPr>
                <w:rFonts w:ascii="Times New Roman" w:hAnsi="Times New Roman" w:cs="Times New Roman"/>
                <w:sz w:val="20"/>
                <w:szCs w:val="20"/>
              </w:rPr>
              <w:t>= 97 g/l</w:t>
            </w:r>
          </w:p>
        </w:tc>
      </w:tr>
      <w:tr w:rsidR="00F97A08" w:rsidRPr="00BF681B" w14:paraId="025CE474" w14:textId="77777777" w:rsidTr="00044777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hideMark/>
          </w:tcPr>
          <w:p w14:paraId="0E7A3298" w14:textId="77777777" w:rsidR="00F97A08" w:rsidRPr="00BF681B" w:rsidRDefault="00F97A08" w:rsidP="000447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68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tic acid</w:t>
            </w:r>
          </w:p>
        </w:tc>
        <w:tc>
          <w:tcPr>
            <w:tcW w:w="1779" w:type="dxa"/>
          </w:tcPr>
          <w:p w14:paraId="00F3BBB4" w14:textId="77777777" w:rsidR="00F97A08" w:rsidRPr="00BF681B" w:rsidRDefault="00F97A08" w:rsidP="00044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68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780" w:type="dxa"/>
          </w:tcPr>
          <w:p w14:paraId="21748AA3" w14:textId="77777777" w:rsidR="00F97A08" w:rsidRPr="00BF681B" w:rsidRDefault="00F97A08" w:rsidP="00044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68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780" w:type="dxa"/>
          </w:tcPr>
          <w:p w14:paraId="0EF74312" w14:textId="77777777" w:rsidR="00F97A08" w:rsidRPr="00BF681B" w:rsidRDefault="00F97A08" w:rsidP="00044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68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80" w:type="dxa"/>
          </w:tcPr>
          <w:p w14:paraId="3ED4BCD4" w14:textId="77777777" w:rsidR="00F97A08" w:rsidRPr="00BF681B" w:rsidRDefault="00F97A08" w:rsidP="00044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68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</w:tr>
      <w:tr w:rsidR="00F97A08" w:rsidRPr="00BF681B" w14:paraId="10A8311E" w14:textId="77777777" w:rsidTr="00044777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hideMark/>
          </w:tcPr>
          <w:p w14:paraId="40B4E040" w14:textId="77777777" w:rsidR="00F97A08" w:rsidRPr="00BF681B" w:rsidRDefault="00F97A08" w:rsidP="000447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68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tric acid</w:t>
            </w:r>
          </w:p>
        </w:tc>
        <w:tc>
          <w:tcPr>
            <w:tcW w:w="1779" w:type="dxa"/>
          </w:tcPr>
          <w:p w14:paraId="760BD43C" w14:textId="77777777" w:rsidR="00F97A08" w:rsidRPr="00BF681B" w:rsidRDefault="00F97A08" w:rsidP="00044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68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02</w:t>
            </w:r>
          </w:p>
        </w:tc>
        <w:tc>
          <w:tcPr>
            <w:tcW w:w="1780" w:type="dxa"/>
          </w:tcPr>
          <w:p w14:paraId="3EDA0299" w14:textId="77777777" w:rsidR="00F97A08" w:rsidRPr="00BF681B" w:rsidRDefault="00F97A08" w:rsidP="00044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68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2</w:t>
            </w:r>
          </w:p>
        </w:tc>
        <w:tc>
          <w:tcPr>
            <w:tcW w:w="1780" w:type="dxa"/>
          </w:tcPr>
          <w:p w14:paraId="4CA28AB6" w14:textId="77777777" w:rsidR="00F97A08" w:rsidRPr="00BF681B" w:rsidRDefault="00F97A08" w:rsidP="00044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68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2</w:t>
            </w:r>
          </w:p>
        </w:tc>
        <w:tc>
          <w:tcPr>
            <w:tcW w:w="1780" w:type="dxa"/>
          </w:tcPr>
          <w:p w14:paraId="12B04DDF" w14:textId="77777777" w:rsidR="00F97A08" w:rsidRPr="00BF681B" w:rsidRDefault="00F97A08" w:rsidP="00044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68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</w:tr>
      <w:tr w:rsidR="00F97A08" w:rsidRPr="00BF681B" w14:paraId="1CFC9848" w14:textId="77777777" w:rsidTr="00044777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hideMark/>
          </w:tcPr>
          <w:p w14:paraId="1F70FBDB" w14:textId="77777777" w:rsidR="00F97A08" w:rsidRPr="00BF681B" w:rsidRDefault="00F97A08" w:rsidP="000447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68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h</w:t>
            </w:r>
          </w:p>
        </w:tc>
        <w:tc>
          <w:tcPr>
            <w:tcW w:w="1779" w:type="dxa"/>
          </w:tcPr>
          <w:p w14:paraId="4C7ABDA0" w14:textId="77777777" w:rsidR="00F97A08" w:rsidRPr="00BF681B" w:rsidRDefault="00F97A08" w:rsidP="00044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68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780" w:type="dxa"/>
          </w:tcPr>
          <w:p w14:paraId="1BC97E64" w14:textId="77777777" w:rsidR="00F97A08" w:rsidRPr="00BF681B" w:rsidRDefault="00F97A08" w:rsidP="00044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68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780" w:type="dxa"/>
          </w:tcPr>
          <w:p w14:paraId="1C027EF3" w14:textId="77777777" w:rsidR="00F97A08" w:rsidRPr="00BF681B" w:rsidRDefault="00F97A08" w:rsidP="00044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68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780" w:type="dxa"/>
          </w:tcPr>
          <w:p w14:paraId="26CCE1BB" w14:textId="77777777" w:rsidR="00F97A08" w:rsidRPr="00BF681B" w:rsidRDefault="00F97A08" w:rsidP="00044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68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</w:tr>
      <w:tr w:rsidR="00F97A08" w:rsidRPr="00BF681B" w14:paraId="21E30E43" w14:textId="77777777" w:rsidTr="00044777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hideMark/>
          </w:tcPr>
          <w:p w14:paraId="216AB15D" w14:textId="77777777" w:rsidR="00F97A08" w:rsidRPr="00BF681B" w:rsidRDefault="00F97A08" w:rsidP="000447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68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</w:t>
            </w:r>
          </w:p>
        </w:tc>
        <w:tc>
          <w:tcPr>
            <w:tcW w:w="1779" w:type="dxa"/>
          </w:tcPr>
          <w:p w14:paraId="152300E6" w14:textId="77777777" w:rsidR="00F97A08" w:rsidRPr="00BF681B" w:rsidRDefault="00F97A08" w:rsidP="00044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681B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780" w:type="dxa"/>
          </w:tcPr>
          <w:p w14:paraId="7AE62F4C" w14:textId="77777777" w:rsidR="00F97A08" w:rsidRPr="00BF681B" w:rsidRDefault="00F97A08" w:rsidP="00044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68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</w:t>
            </w:r>
          </w:p>
        </w:tc>
        <w:tc>
          <w:tcPr>
            <w:tcW w:w="1780" w:type="dxa"/>
          </w:tcPr>
          <w:p w14:paraId="6BB17C34" w14:textId="77777777" w:rsidR="00F97A08" w:rsidRPr="00BF681B" w:rsidRDefault="00F97A08" w:rsidP="00044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681B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780" w:type="dxa"/>
          </w:tcPr>
          <w:p w14:paraId="12F6D200" w14:textId="77777777" w:rsidR="00F97A08" w:rsidRPr="00BF681B" w:rsidRDefault="00F97A08" w:rsidP="00044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68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. </w:t>
            </w:r>
            <w:r w:rsidRPr="00BF681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14:paraId="1EA6E607" w14:textId="77777777" w:rsidR="00F97A08" w:rsidRPr="00BF681B" w:rsidRDefault="00F97A08" w:rsidP="00F97A0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3D34B2D" w14:textId="165627EA" w:rsidR="00F97A08" w:rsidRDefault="00F97A08">
      <w:pPr>
        <w:spacing w:after="160" w:line="259" w:lineRule="auto"/>
        <w:rPr>
          <w:b/>
          <w:lang w:val="en-US"/>
        </w:rPr>
      </w:pPr>
    </w:p>
    <w:sectPr w:rsidR="00F97A08">
      <w:footerReference w:type="default" r:id="rId9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76336A" w14:textId="77777777" w:rsidR="004B2E3C" w:rsidRDefault="00AD3EC9">
      <w:pPr>
        <w:spacing w:after="0" w:line="240" w:lineRule="auto"/>
      </w:pPr>
      <w:r>
        <w:separator/>
      </w:r>
    </w:p>
  </w:endnote>
  <w:endnote w:type="continuationSeparator" w:id="0">
    <w:p w14:paraId="3555F168" w14:textId="77777777" w:rsidR="004B2E3C" w:rsidRDefault="00AD3E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018839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CA829B" w14:textId="24B69752" w:rsidR="00C46A16" w:rsidRDefault="00F97A0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F681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A012DA2" w14:textId="77777777" w:rsidR="00C46A16" w:rsidRDefault="00BF68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07BC54" w14:textId="77777777" w:rsidR="004B2E3C" w:rsidRDefault="00AD3EC9">
      <w:pPr>
        <w:spacing w:after="0" w:line="240" w:lineRule="auto"/>
      </w:pPr>
      <w:r>
        <w:separator/>
      </w:r>
    </w:p>
  </w:footnote>
  <w:footnote w:type="continuationSeparator" w:id="0">
    <w:p w14:paraId="4772BD52" w14:textId="77777777" w:rsidR="004B2E3C" w:rsidRDefault="00AD3E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A08"/>
    <w:rsid w:val="00457160"/>
    <w:rsid w:val="004B2E3C"/>
    <w:rsid w:val="00661A5C"/>
    <w:rsid w:val="00AD3EC9"/>
    <w:rsid w:val="00BF681B"/>
    <w:rsid w:val="00F97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E94793"/>
  <w15:chartTrackingRefBased/>
  <w15:docId w15:val="{1C40AECA-00F2-44A9-8641-F4128E571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7A0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7A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F97A0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er">
    <w:name w:val="footer"/>
    <w:basedOn w:val="Normal"/>
    <w:link w:val="FooterChar"/>
    <w:uiPriority w:val="99"/>
    <w:unhideWhenUsed/>
    <w:rsid w:val="00F97A0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7A08"/>
  </w:style>
  <w:style w:type="character" w:styleId="Hyperlink">
    <w:name w:val="Hyperlink"/>
    <w:basedOn w:val="DefaultParagraphFont"/>
    <w:uiPriority w:val="99"/>
    <w:unhideWhenUsed/>
    <w:rsid w:val="00F97A0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3C0174F1DC3D4BAB99C3828A802CB4" ma:contentTypeVersion="10" ma:contentTypeDescription="Create a new document." ma:contentTypeScope="" ma:versionID="5b95066e49782d8dc28a1032e1cdaff8">
  <xsd:schema xmlns:xsd="http://www.w3.org/2001/XMLSchema" xmlns:xs="http://www.w3.org/2001/XMLSchema" xmlns:p="http://schemas.microsoft.com/office/2006/metadata/properties" xmlns:ns3="02dde78e-75bd-4089-b478-d16ca3faeb89" targetNamespace="http://schemas.microsoft.com/office/2006/metadata/properties" ma:root="true" ma:fieldsID="ab7075ecdfc6b667933477e607aa7c2f" ns3:_="">
    <xsd:import namespace="02dde78e-75bd-4089-b478-d16ca3faeb8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dde78e-75bd-4089-b478-d16ca3faeb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D445EA2-EED2-440B-B7CE-3C8F51C8A69C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02dde78e-75bd-4089-b478-d16ca3faeb89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689DBE9-E914-460A-922F-79DA960806A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736184A-DE7A-4BE1-BE89-EF44437C52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dde78e-75bd-4089-b478-d16ca3faeb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TT</Company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äkkinen Suvi</dc:creator>
  <cp:keywords/>
  <dc:description/>
  <cp:lastModifiedBy>Häkkinen Suvi</cp:lastModifiedBy>
  <cp:revision>4</cp:revision>
  <dcterms:created xsi:type="dcterms:W3CDTF">2020-02-19T13:14:00Z</dcterms:created>
  <dcterms:modified xsi:type="dcterms:W3CDTF">2020-02-25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3C0174F1DC3D4BAB99C3828A802CB4</vt:lpwstr>
  </property>
</Properties>
</file>